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9"/>
        <w:gridCol w:w="977"/>
        <w:gridCol w:w="950"/>
        <w:gridCol w:w="989"/>
        <w:gridCol w:w="883"/>
        <w:gridCol w:w="1335"/>
      </w:tblGrid>
      <w:tr w:rsidR="0072316F" w:rsidRPr="0072316F" w14:paraId="577D98B6" w14:textId="77777777" w:rsidTr="00EB2BD4"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1DA730A0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32011BCE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Russi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6F9471B8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Englis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2CDB8F6A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Germ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7E199AD0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Frenc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37551E71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Vietnamese</w:t>
            </w:r>
          </w:p>
        </w:tc>
      </w:tr>
      <w:tr w:rsidR="0072316F" w:rsidRPr="0072316F" w14:paraId="7C17F0DE" w14:textId="77777777" w:rsidTr="00EB2BD4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85858C9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Support Vector Machine</w:t>
            </w:r>
          </w:p>
        </w:tc>
      </w:tr>
      <w:tr w:rsidR="0072316F" w:rsidRPr="0072316F" w14:paraId="2A97B585" w14:textId="77777777" w:rsidTr="00EB2BD4"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3D806DA8" w14:textId="77777777" w:rsidR="0072316F" w:rsidRPr="0072316F" w:rsidRDefault="0072316F" w:rsidP="00EB2BD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Wishar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02FBAD5D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0C366869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1E502A4A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04730E73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4CFE177F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6F">
              <w:rPr>
                <w:rFonts w:ascii="Times New Roman" w:hAnsi="Times New Roman" w:cs="Times New Roman"/>
                <w:b/>
                <w:bCs/>
              </w:rPr>
              <w:t>0.67</w:t>
            </w:r>
          </w:p>
        </w:tc>
      </w:tr>
      <w:tr w:rsidR="0072316F" w:rsidRPr="0072316F" w14:paraId="0E3A2D07" w14:textId="77777777" w:rsidTr="00EB2BD4">
        <w:tc>
          <w:tcPr>
            <w:tcW w:w="0" w:type="auto"/>
            <w:vAlign w:val="bottom"/>
            <w:hideMark/>
          </w:tcPr>
          <w:p w14:paraId="191B8410" w14:textId="77777777" w:rsidR="0072316F" w:rsidRPr="0072316F" w:rsidRDefault="0072316F" w:rsidP="00EB2BD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Fuzzy Wishart</w:t>
            </w:r>
          </w:p>
        </w:tc>
        <w:tc>
          <w:tcPr>
            <w:tcW w:w="0" w:type="auto"/>
            <w:vAlign w:val="bottom"/>
            <w:hideMark/>
          </w:tcPr>
          <w:p w14:paraId="4FA61DFF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0" w:type="auto"/>
            <w:vAlign w:val="bottom"/>
            <w:hideMark/>
          </w:tcPr>
          <w:p w14:paraId="32D9A4B7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0" w:type="auto"/>
            <w:vAlign w:val="bottom"/>
            <w:hideMark/>
          </w:tcPr>
          <w:p w14:paraId="6290DB97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0" w:type="auto"/>
            <w:vAlign w:val="bottom"/>
            <w:hideMark/>
          </w:tcPr>
          <w:p w14:paraId="6A452B43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6F">
              <w:rPr>
                <w:rFonts w:ascii="Times New Roman" w:hAnsi="Times New Roman" w:cs="Times New Roman"/>
                <w:b/>
                <w:bCs/>
              </w:rPr>
              <w:t>0.88</w:t>
            </w:r>
          </w:p>
        </w:tc>
        <w:tc>
          <w:tcPr>
            <w:tcW w:w="0" w:type="auto"/>
            <w:vAlign w:val="bottom"/>
            <w:hideMark/>
          </w:tcPr>
          <w:p w14:paraId="7A998965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60</w:t>
            </w:r>
          </w:p>
        </w:tc>
      </w:tr>
      <w:tr w:rsidR="0072316F" w:rsidRPr="0072316F" w14:paraId="7589637A" w14:textId="77777777" w:rsidTr="00EB2BD4">
        <w:tc>
          <w:tcPr>
            <w:tcW w:w="0" w:type="auto"/>
            <w:vAlign w:val="bottom"/>
            <w:hideMark/>
          </w:tcPr>
          <w:p w14:paraId="68DE1592" w14:textId="77777777" w:rsidR="0072316F" w:rsidRPr="0072316F" w:rsidRDefault="0072316F" w:rsidP="00EB2BD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K-Means</w:t>
            </w:r>
          </w:p>
        </w:tc>
        <w:tc>
          <w:tcPr>
            <w:tcW w:w="0" w:type="auto"/>
            <w:vAlign w:val="bottom"/>
            <w:hideMark/>
          </w:tcPr>
          <w:p w14:paraId="2AEE6C70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0" w:type="auto"/>
            <w:vAlign w:val="bottom"/>
            <w:hideMark/>
          </w:tcPr>
          <w:p w14:paraId="17C2DBD5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6F">
              <w:rPr>
                <w:rFonts w:ascii="Times New Roman" w:hAnsi="Times New Roman" w:cs="Times New Roman"/>
                <w:b/>
                <w:bCs/>
              </w:rPr>
              <w:t>0.80</w:t>
            </w:r>
          </w:p>
        </w:tc>
        <w:tc>
          <w:tcPr>
            <w:tcW w:w="0" w:type="auto"/>
            <w:vAlign w:val="bottom"/>
            <w:hideMark/>
          </w:tcPr>
          <w:p w14:paraId="2978375F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0" w:type="auto"/>
            <w:vAlign w:val="bottom"/>
            <w:hideMark/>
          </w:tcPr>
          <w:p w14:paraId="03F10BCF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0" w:type="auto"/>
            <w:vAlign w:val="bottom"/>
            <w:hideMark/>
          </w:tcPr>
          <w:p w14:paraId="515EC4F0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65</w:t>
            </w:r>
          </w:p>
        </w:tc>
      </w:tr>
      <w:tr w:rsidR="0072316F" w:rsidRPr="0072316F" w14:paraId="599BCD2C" w14:textId="77777777" w:rsidTr="00EB2BD4"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32BA30FD" w14:textId="77777777" w:rsidR="0072316F" w:rsidRPr="0072316F" w:rsidRDefault="0072316F" w:rsidP="00EB2BD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C-Mea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2BF62284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6F">
              <w:rPr>
                <w:rFonts w:ascii="Times New Roman" w:hAnsi="Times New Roman" w:cs="Times New Roman"/>
                <w:b/>
                <w:bCs/>
              </w:rPr>
              <w:t>0.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1C96FC2B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6754CBC5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3B1A2FB7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76A54F93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54</w:t>
            </w:r>
          </w:p>
        </w:tc>
      </w:tr>
      <w:tr w:rsidR="0072316F" w:rsidRPr="0072316F" w14:paraId="1CD5D0B6" w14:textId="77777777" w:rsidTr="00EB2BD4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91AFF21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Decision Tree</w:t>
            </w:r>
          </w:p>
        </w:tc>
      </w:tr>
      <w:tr w:rsidR="0072316F" w:rsidRPr="0072316F" w14:paraId="44F06F27" w14:textId="77777777" w:rsidTr="00EB2BD4"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51B49BE0" w14:textId="77777777" w:rsidR="0072316F" w:rsidRPr="0072316F" w:rsidRDefault="0072316F" w:rsidP="00EB2BD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Wishar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18CCBE56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01AEBA8B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27371D0C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086211D5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3552D2E6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65</w:t>
            </w:r>
          </w:p>
        </w:tc>
      </w:tr>
      <w:tr w:rsidR="0072316F" w:rsidRPr="0072316F" w14:paraId="24DE5A9A" w14:textId="77777777" w:rsidTr="00EB2BD4">
        <w:tc>
          <w:tcPr>
            <w:tcW w:w="0" w:type="auto"/>
            <w:vAlign w:val="bottom"/>
            <w:hideMark/>
          </w:tcPr>
          <w:p w14:paraId="56E4FA24" w14:textId="77777777" w:rsidR="0072316F" w:rsidRPr="0072316F" w:rsidRDefault="0072316F" w:rsidP="00EB2BD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Fuzzy Wishart</w:t>
            </w:r>
          </w:p>
        </w:tc>
        <w:tc>
          <w:tcPr>
            <w:tcW w:w="0" w:type="auto"/>
            <w:vAlign w:val="bottom"/>
            <w:hideMark/>
          </w:tcPr>
          <w:p w14:paraId="295D2227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0" w:type="auto"/>
            <w:vAlign w:val="bottom"/>
            <w:hideMark/>
          </w:tcPr>
          <w:p w14:paraId="74F3FB4C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0" w:type="auto"/>
            <w:vAlign w:val="bottom"/>
            <w:hideMark/>
          </w:tcPr>
          <w:p w14:paraId="4EFC773D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6F">
              <w:rPr>
                <w:rFonts w:ascii="Times New Roman" w:hAnsi="Times New Roman" w:cs="Times New Roman"/>
                <w:b/>
                <w:bCs/>
              </w:rPr>
              <w:t>0.86</w:t>
            </w:r>
          </w:p>
        </w:tc>
        <w:tc>
          <w:tcPr>
            <w:tcW w:w="0" w:type="auto"/>
            <w:vAlign w:val="bottom"/>
            <w:hideMark/>
          </w:tcPr>
          <w:p w14:paraId="467736E7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6F">
              <w:rPr>
                <w:rFonts w:ascii="Times New Roman" w:hAnsi="Times New Roman" w:cs="Times New Roman"/>
                <w:b/>
                <w:bCs/>
              </w:rPr>
              <w:t>0.92</w:t>
            </w:r>
          </w:p>
        </w:tc>
        <w:tc>
          <w:tcPr>
            <w:tcW w:w="0" w:type="auto"/>
            <w:vAlign w:val="bottom"/>
            <w:hideMark/>
          </w:tcPr>
          <w:p w14:paraId="66820A4A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6F">
              <w:rPr>
                <w:rFonts w:ascii="Times New Roman" w:hAnsi="Times New Roman" w:cs="Times New Roman"/>
                <w:b/>
                <w:bCs/>
              </w:rPr>
              <w:t>0.88</w:t>
            </w:r>
          </w:p>
        </w:tc>
      </w:tr>
      <w:tr w:rsidR="0072316F" w:rsidRPr="0072316F" w14:paraId="37CEA9F2" w14:textId="77777777" w:rsidTr="00EB2BD4">
        <w:tc>
          <w:tcPr>
            <w:tcW w:w="0" w:type="auto"/>
            <w:vAlign w:val="bottom"/>
            <w:hideMark/>
          </w:tcPr>
          <w:p w14:paraId="01468B09" w14:textId="77777777" w:rsidR="0072316F" w:rsidRPr="0072316F" w:rsidRDefault="0072316F" w:rsidP="00EB2BD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K-Means</w:t>
            </w:r>
          </w:p>
        </w:tc>
        <w:tc>
          <w:tcPr>
            <w:tcW w:w="0" w:type="auto"/>
            <w:vAlign w:val="bottom"/>
            <w:hideMark/>
          </w:tcPr>
          <w:p w14:paraId="0A507785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6F">
              <w:rPr>
                <w:rFonts w:ascii="Times New Roman" w:hAnsi="Times New Roman" w:cs="Times New Roman"/>
                <w:b/>
                <w:bCs/>
              </w:rPr>
              <w:t>0.97</w:t>
            </w:r>
          </w:p>
        </w:tc>
        <w:tc>
          <w:tcPr>
            <w:tcW w:w="0" w:type="auto"/>
            <w:vAlign w:val="bottom"/>
            <w:hideMark/>
          </w:tcPr>
          <w:p w14:paraId="4C05D2FA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6F">
              <w:rPr>
                <w:rFonts w:ascii="Times New Roman" w:hAnsi="Times New Roman" w:cs="Times New Roman"/>
                <w:b/>
                <w:bCs/>
              </w:rPr>
              <w:t>0.86</w:t>
            </w:r>
          </w:p>
        </w:tc>
        <w:tc>
          <w:tcPr>
            <w:tcW w:w="0" w:type="auto"/>
            <w:vAlign w:val="bottom"/>
            <w:hideMark/>
          </w:tcPr>
          <w:p w14:paraId="167BA5DD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0" w:type="auto"/>
            <w:vAlign w:val="bottom"/>
            <w:hideMark/>
          </w:tcPr>
          <w:p w14:paraId="2096D3C6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0" w:type="auto"/>
            <w:vAlign w:val="bottom"/>
            <w:hideMark/>
          </w:tcPr>
          <w:p w14:paraId="55470727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67</w:t>
            </w:r>
          </w:p>
        </w:tc>
      </w:tr>
      <w:tr w:rsidR="0072316F" w:rsidRPr="0072316F" w14:paraId="54C163A7" w14:textId="77777777" w:rsidTr="00EB2BD4"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0E5A8D2C" w14:textId="77777777" w:rsidR="0072316F" w:rsidRPr="0072316F" w:rsidRDefault="0072316F" w:rsidP="00EB2BD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C-Mea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42E685CF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20A83237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6F9B1D8D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2CC9A58E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  <w:hideMark/>
          </w:tcPr>
          <w:p w14:paraId="4EE111D3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73</w:t>
            </w:r>
          </w:p>
        </w:tc>
      </w:tr>
      <w:tr w:rsidR="0072316F" w:rsidRPr="0072316F" w14:paraId="37049E1C" w14:textId="77777777" w:rsidTr="00EB2BD4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A18EBF7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Random Forest</w:t>
            </w:r>
          </w:p>
        </w:tc>
      </w:tr>
      <w:tr w:rsidR="0072316F" w:rsidRPr="0072316F" w14:paraId="2FAF1584" w14:textId="77777777" w:rsidTr="00EB2BD4"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4732613A" w14:textId="77777777" w:rsidR="0072316F" w:rsidRPr="0072316F" w:rsidRDefault="0072316F" w:rsidP="00EB2BD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Wishar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72C8CBBA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1C3CA0B9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5CEEA050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4989055D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  <w:hideMark/>
          </w:tcPr>
          <w:p w14:paraId="289F94A2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67</w:t>
            </w:r>
          </w:p>
        </w:tc>
      </w:tr>
      <w:tr w:rsidR="0072316F" w:rsidRPr="0072316F" w14:paraId="70AB5D1B" w14:textId="77777777" w:rsidTr="00EB2BD4">
        <w:tc>
          <w:tcPr>
            <w:tcW w:w="0" w:type="auto"/>
            <w:vAlign w:val="bottom"/>
            <w:hideMark/>
          </w:tcPr>
          <w:p w14:paraId="6AD932AE" w14:textId="77777777" w:rsidR="0072316F" w:rsidRPr="0072316F" w:rsidRDefault="0072316F" w:rsidP="00EB2BD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Fuzzy Wishart</w:t>
            </w:r>
          </w:p>
        </w:tc>
        <w:tc>
          <w:tcPr>
            <w:tcW w:w="0" w:type="auto"/>
            <w:vAlign w:val="bottom"/>
            <w:hideMark/>
          </w:tcPr>
          <w:p w14:paraId="297A333A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0" w:type="auto"/>
            <w:vAlign w:val="bottom"/>
            <w:hideMark/>
          </w:tcPr>
          <w:p w14:paraId="500BEED8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0" w:type="auto"/>
            <w:vAlign w:val="bottom"/>
            <w:hideMark/>
          </w:tcPr>
          <w:p w14:paraId="74D6A5D7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6F">
              <w:rPr>
                <w:rFonts w:ascii="Times New Roman" w:hAnsi="Times New Roman" w:cs="Times New Roman"/>
                <w:b/>
                <w:bCs/>
              </w:rPr>
              <w:t>0.89</w:t>
            </w:r>
          </w:p>
        </w:tc>
        <w:tc>
          <w:tcPr>
            <w:tcW w:w="0" w:type="auto"/>
            <w:vAlign w:val="bottom"/>
            <w:hideMark/>
          </w:tcPr>
          <w:p w14:paraId="69A50CFC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6F">
              <w:rPr>
                <w:rFonts w:ascii="Times New Roman" w:hAnsi="Times New Roman" w:cs="Times New Roman"/>
                <w:b/>
                <w:bCs/>
              </w:rPr>
              <w:t>0.93</w:t>
            </w:r>
          </w:p>
        </w:tc>
        <w:tc>
          <w:tcPr>
            <w:tcW w:w="0" w:type="auto"/>
            <w:vAlign w:val="bottom"/>
            <w:hideMark/>
          </w:tcPr>
          <w:p w14:paraId="7BEFFE54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6F">
              <w:rPr>
                <w:rFonts w:ascii="Times New Roman" w:hAnsi="Times New Roman" w:cs="Times New Roman"/>
                <w:b/>
                <w:bCs/>
              </w:rPr>
              <w:t>0.81</w:t>
            </w:r>
          </w:p>
        </w:tc>
      </w:tr>
      <w:tr w:rsidR="0072316F" w:rsidRPr="0072316F" w14:paraId="7C496864" w14:textId="77777777" w:rsidTr="00EB2BD4">
        <w:tc>
          <w:tcPr>
            <w:tcW w:w="0" w:type="auto"/>
            <w:vAlign w:val="bottom"/>
            <w:hideMark/>
          </w:tcPr>
          <w:p w14:paraId="791FC473" w14:textId="77777777" w:rsidR="0072316F" w:rsidRPr="0072316F" w:rsidRDefault="0072316F" w:rsidP="00EB2BD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K-Means</w:t>
            </w:r>
          </w:p>
        </w:tc>
        <w:tc>
          <w:tcPr>
            <w:tcW w:w="0" w:type="auto"/>
            <w:vAlign w:val="bottom"/>
            <w:hideMark/>
          </w:tcPr>
          <w:p w14:paraId="52C0627E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6F">
              <w:rPr>
                <w:rFonts w:ascii="Times New Roman" w:hAnsi="Times New Roman" w:cs="Times New Roman"/>
                <w:b/>
                <w:bCs/>
              </w:rPr>
              <w:t>0.98</w:t>
            </w:r>
          </w:p>
        </w:tc>
        <w:tc>
          <w:tcPr>
            <w:tcW w:w="0" w:type="auto"/>
            <w:vAlign w:val="bottom"/>
            <w:hideMark/>
          </w:tcPr>
          <w:p w14:paraId="398F5936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316F">
              <w:rPr>
                <w:rFonts w:ascii="Times New Roman" w:hAnsi="Times New Roman" w:cs="Times New Roman"/>
                <w:b/>
                <w:bCs/>
              </w:rPr>
              <w:t>0.87</w:t>
            </w:r>
          </w:p>
        </w:tc>
        <w:tc>
          <w:tcPr>
            <w:tcW w:w="0" w:type="auto"/>
            <w:vAlign w:val="bottom"/>
            <w:hideMark/>
          </w:tcPr>
          <w:p w14:paraId="4B5E3380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0" w:type="auto"/>
            <w:vAlign w:val="bottom"/>
            <w:hideMark/>
          </w:tcPr>
          <w:p w14:paraId="77EA88E4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0" w:type="auto"/>
            <w:vAlign w:val="bottom"/>
            <w:hideMark/>
          </w:tcPr>
          <w:p w14:paraId="7B929965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70</w:t>
            </w:r>
          </w:p>
        </w:tc>
      </w:tr>
      <w:tr w:rsidR="0072316F" w:rsidRPr="0072316F" w14:paraId="7F994382" w14:textId="77777777" w:rsidTr="00EB2BD4">
        <w:tc>
          <w:tcPr>
            <w:tcW w:w="0" w:type="auto"/>
            <w:vAlign w:val="bottom"/>
            <w:hideMark/>
          </w:tcPr>
          <w:p w14:paraId="2736CC53" w14:textId="77777777" w:rsidR="0072316F" w:rsidRPr="0072316F" w:rsidRDefault="0072316F" w:rsidP="00EB2BD4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C-Means</w:t>
            </w:r>
          </w:p>
        </w:tc>
        <w:tc>
          <w:tcPr>
            <w:tcW w:w="0" w:type="auto"/>
            <w:vAlign w:val="bottom"/>
            <w:hideMark/>
          </w:tcPr>
          <w:p w14:paraId="7C4959B3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0" w:type="auto"/>
            <w:vAlign w:val="bottom"/>
            <w:hideMark/>
          </w:tcPr>
          <w:p w14:paraId="25032828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0" w:type="auto"/>
            <w:vAlign w:val="bottom"/>
            <w:hideMark/>
          </w:tcPr>
          <w:p w14:paraId="05285163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0" w:type="auto"/>
            <w:vAlign w:val="bottom"/>
            <w:hideMark/>
          </w:tcPr>
          <w:p w14:paraId="76C7080C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0" w:type="auto"/>
            <w:vAlign w:val="bottom"/>
            <w:hideMark/>
          </w:tcPr>
          <w:p w14:paraId="4C8CA055" w14:textId="77777777" w:rsidR="0072316F" w:rsidRPr="0072316F" w:rsidRDefault="0072316F" w:rsidP="00EB2BD4">
            <w:pPr>
              <w:spacing w:after="160" w:line="278" w:lineRule="auto"/>
              <w:jc w:val="center"/>
              <w:rPr>
                <w:rFonts w:ascii="Times New Roman" w:hAnsi="Times New Roman" w:cs="Times New Roman"/>
              </w:rPr>
            </w:pPr>
            <w:r w:rsidRPr="0072316F">
              <w:rPr>
                <w:rFonts w:ascii="Times New Roman" w:hAnsi="Times New Roman" w:cs="Times New Roman"/>
              </w:rPr>
              <w:t>0.72</w:t>
            </w:r>
          </w:p>
        </w:tc>
      </w:tr>
    </w:tbl>
    <w:p w14:paraId="3E817E53" w14:textId="03E1EA30" w:rsidR="0072316F" w:rsidRPr="00FB14B1" w:rsidRDefault="00FB14B1">
      <w:pPr>
        <w:rPr>
          <w:rFonts w:ascii="Times New Roman" w:hAnsi="Times New Roman" w:cs="Times New Roman"/>
          <w:b/>
          <w:bCs/>
          <w:lang w:val="en-US"/>
        </w:rPr>
      </w:pPr>
      <w:r w:rsidRPr="00FB14B1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927C26">
        <w:rPr>
          <w:rFonts w:ascii="Times New Roman" w:hAnsi="Times New Roman" w:cs="Times New Roman"/>
          <w:b/>
          <w:bCs/>
          <w:lang w:val="en-US"/>
        </w:rPr>
        <w:t>S5</w:t>
      </w:r>
      <w:bookmarkStart w:id="0" w:name="_GoBack"/>
      <w:bookmarkEnd w:id="0"/>
      <w:r w:rsidRPr="00FB14B1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72316F" w:rsidRPr="00FB14B1">
        <w:rPr>
          <w:rFonts w:ascii="Times New Roman" w:hAnsi="Times New Roman" w:cs="Times New Roman"/>
          <w:b/>
          <w:bCs/>
          <w:lang w:val="en-US"/>
        </w:rPr>
        <w:t>Accuracy score values for classifiers based on intra-cluster distances.</w:t>
      </w:r>
    </w:p>
    <w:sectPr w:rsidR="0072316F" w:rsidRPr="00FB14B1" w:rsidSect="0008170B">
      <w:pgSz w:w="12240" w:h="15840" w:code="1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C78"/>
    <w:rsid w:val="0005416C"/>
    <w:rsid w:val="0008170B"/>
    <w:rsid w:val="00106AA9"/>
    <w:rsid w:val="002F2E31"/>
    <w:rsid w:val="0072316F"/>
    <w:rsid w:val="00927C26"/>
    <w:rsid w:val="00975766"/>
    <w:rsid w:val="00A16B87"/>
    <w:rsid w:val="00B72771"/>
    <w:rsid w:val="00DA2F7C"/>
    <w:rsid w:val="00E73C78"/>
    <w:rsid w:val="00EB2BD4"/>
    <w:rsid w:val="00FB1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860F7"/>
  <w15:chartTrackingRefBased/>
  <w15:docId w15:val="{9C21EACB-B5F8-49E9-8167-DD637F6BB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R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3C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3C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3C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3C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3C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3C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3C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3C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3C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3C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3C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3C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3C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3C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3C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3C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3C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3C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3C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3C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3C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3C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3C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3C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3C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3C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3C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3C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3C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3C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31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6485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31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0465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89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8269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55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9050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52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61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36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8710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50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912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2870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47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0037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822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2135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31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5513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41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017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59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8457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05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2970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20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3810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53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7281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94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4245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62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3114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16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7791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91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5146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11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7279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01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1061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26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1534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16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6057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15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76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8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303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72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708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10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5072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96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6763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0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6307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4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7442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36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4341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68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9440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252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9548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35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5100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07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5805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69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9844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77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3759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59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0702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48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32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61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3709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83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311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16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683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4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650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31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4493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649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1807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18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6544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17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2592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96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5370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90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7998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87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7104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16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897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00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0349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87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29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97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1495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15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4318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56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1945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52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6144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76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1958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70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4926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60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9188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54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3235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7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82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6404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30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1197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4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1705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94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3664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42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1636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12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2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57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7808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56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0435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61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483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67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9087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94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1558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63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9656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68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058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52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7893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82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4141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30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4528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98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6433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91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989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5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196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00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6750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58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5176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56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2994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476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5237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46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273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67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5954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46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5458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00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569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39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2724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10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4363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20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637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05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565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07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5032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15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4456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84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1302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91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1691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93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9726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11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6463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28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3403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43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4430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2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6364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44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3780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07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6780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16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1554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94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4806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17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0949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11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3498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95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5299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79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9385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740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829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6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1646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80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5191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66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5377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6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7373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13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7908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48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2569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8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9826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43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1912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06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0922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90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0378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38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7241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70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0918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03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784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79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1266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88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4573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9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9482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53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176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10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9342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13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3115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04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2218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26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1573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39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9524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29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3598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03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4044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6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8917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9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2147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04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6017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14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1384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73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8451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67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5366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79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2796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46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70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5150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76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4288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67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8129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27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9248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0799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13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405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02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21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50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9853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86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6500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49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8929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76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7612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98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4581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85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2344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33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8410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02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5447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69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3601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01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9006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78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3870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06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8881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83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075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03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0179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4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2607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35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9690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21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6026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75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029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50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7023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69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9327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69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5708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25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128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79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6585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03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69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0793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86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3110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86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7852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66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2206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58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738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62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181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17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9482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1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1186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24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4942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03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713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5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8422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48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6742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51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6078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18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9316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92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4645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84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5619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82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8154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8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9924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27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2011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63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3065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92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7699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19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8154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89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587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57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2816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17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8533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94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7052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27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3138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14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1520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6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0428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37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9042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49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5099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63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3635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15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0633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36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2099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7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378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33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549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59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7788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41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9748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06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9288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81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3114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8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5508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34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2757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10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2652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15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8779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38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7358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40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2866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249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0815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02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56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37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4868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55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6895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97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958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14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2127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50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7559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57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1589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72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3982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21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0532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29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8799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96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8362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81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7342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05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795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06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3858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27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1495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42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34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8009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85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4376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91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2320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20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7035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06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2888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93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5418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42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5853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25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9110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05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268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1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8124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12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3415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48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7015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99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2857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03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3573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92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9321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75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1096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13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6481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21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2359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52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3306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775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0355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10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072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5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836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65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3097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571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82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5927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92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7242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50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4614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99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1563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32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5511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60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2407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92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1854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40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3116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31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7896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83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7071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44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936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67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191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66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21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29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4343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68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286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50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1703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49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7323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11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2999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1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6751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87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5787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8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862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35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5512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48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5062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8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1826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88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3725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62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1679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78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609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03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9101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92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0504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57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7872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60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2924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20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3972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07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9351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16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7089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51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87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93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6078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05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8599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05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774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71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193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70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5885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84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5947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00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2407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63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0866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05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465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91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7938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04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756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73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8630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58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5813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35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4593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71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8447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6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943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47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8025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46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2899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98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3430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0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5472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01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143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6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8302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9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2762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77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8580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81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7279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96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5259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69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234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894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17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4124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3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606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57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4728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32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3869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45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0653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43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7668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72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3036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32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8397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4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22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76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0777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73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5253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01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5442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46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8684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08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9041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47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6750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67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382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52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2421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50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6333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33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233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66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2855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83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9880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85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267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491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8008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87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706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27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7435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59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8159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58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7932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44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8884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82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2238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23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4049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6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2522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8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6438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13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8720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12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0080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04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5893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16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4819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7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1979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21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191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52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4567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42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6233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6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461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11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9008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3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6648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277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0206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31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0770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62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9675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23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3463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1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0759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99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5984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84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7545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68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3384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88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3235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06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0210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13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3439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69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0573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3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1239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80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0023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66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387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89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9473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88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7460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12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717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50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0965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512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23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0071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09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6890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28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26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24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1013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63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5976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58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7632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98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0663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05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5141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24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6818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55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8406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24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3737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6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1285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55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2384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26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5147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89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7548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34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363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97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7457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85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5484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54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7949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57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9203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1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8355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33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7342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63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6218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589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39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2481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74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2740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71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0608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86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607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96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0277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93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1431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80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3796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18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3004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0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4968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55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8616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54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1317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6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9149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88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1132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19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3209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16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584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77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5169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56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3445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9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4424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41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8716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86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6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0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1295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41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9881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03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5216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49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8536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40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4520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96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523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79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2045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42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2058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71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1517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66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471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29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7198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6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8329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7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3741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92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618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01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6271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25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5190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75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328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67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7895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87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585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61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8341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6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8090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59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3756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05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9899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42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009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24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6523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2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7145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76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1233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93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9099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69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5714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28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8656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54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8266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29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2864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67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9063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49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8995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03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3573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49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3424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290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8493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1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2207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70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781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88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4629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79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6166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1279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08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0055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44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7071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77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3584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76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8494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55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265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32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3610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8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9680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76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6637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65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7822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30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814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65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3075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21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0068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10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340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65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1797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8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2569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00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5167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94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6422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47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8346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135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48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5073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78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342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06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6349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96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2456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75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1823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7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8090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47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2703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93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9257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91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151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28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8712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59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9028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20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6843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80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6105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75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4714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20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0326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04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8122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23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335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38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0636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26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8487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96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2381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91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4706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13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1788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40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1644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45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2715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63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6899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77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2238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10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6455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16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2437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25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5783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71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8717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51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0808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69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4205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63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0675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68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9377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12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4915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4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3959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37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356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90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0089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54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5141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6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2947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58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0567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03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5029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34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536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31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3716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38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2527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66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4787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54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031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30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1724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44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2548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1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6784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24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1132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06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7676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817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0338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76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3423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44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0525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09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7321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69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6100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0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5404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54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7107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35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5012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61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6944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47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1381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782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63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0121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83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0836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28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2270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85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21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58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0560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25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1514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83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0933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92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8405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69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1912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8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7672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06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9574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97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543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5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5408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35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3692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6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6932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20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2567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90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1660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00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6722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99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6802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59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842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51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7351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66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6585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63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8289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86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8243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435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5846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28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8237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10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0214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97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1849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26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5211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64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3927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33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4665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77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8754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22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8463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94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3808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98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9036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43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0972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97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2434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67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9614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00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7066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94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8115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19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6660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20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767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42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424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88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660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06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4151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82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9418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00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6557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75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3904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53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1222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76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5408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14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8442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9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7382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39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8080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98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218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95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8682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54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042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22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4464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5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054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42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6077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76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9988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60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565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38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0416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78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62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065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06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4352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88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6366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43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4675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86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9021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1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1240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3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8951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14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2659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72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7002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59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5031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71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1860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60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0242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2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5676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85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1031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71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9222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55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9073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18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0144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53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7492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89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9490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63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8606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22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4895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0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9273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4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2213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56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9923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11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140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7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7689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92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7697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77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9981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96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3323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25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6877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29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46403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91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5363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25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858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30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041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35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2159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50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0528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7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6812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9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1753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20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0941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76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3347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92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7998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96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9757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38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9411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21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7489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05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1178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48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7400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607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887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34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8604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68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88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40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1852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90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796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98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2101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37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7025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9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5264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0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6389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61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44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40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4347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43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6768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4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5055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92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8142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67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1257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16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6313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90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91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531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76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5853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97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0784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40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1945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35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8189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54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901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81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4158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04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4879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77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9600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61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1632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1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4499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86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815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11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8462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44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3519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08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5414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04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7147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70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1866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79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5234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9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7267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44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4324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712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0917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95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3824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33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9567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24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6746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8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5834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38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9922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31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4743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93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367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3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1616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36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2953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02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2560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22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8892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08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3540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41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1394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21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0335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40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0287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70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4719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01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8551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04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5134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06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0188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05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8751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24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7138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39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7037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58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040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40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9409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14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4071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48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7437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92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4502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27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2238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74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7349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39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620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89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0795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35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9123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12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9456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81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2997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75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4066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31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4936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92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5398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10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0402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95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078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61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1751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09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2580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0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0488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70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1467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00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9735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8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8057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9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0446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27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9779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77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2136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34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5279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7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6429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99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3497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60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8107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71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6748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46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1006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91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0000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61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8842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00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1926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60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8378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57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1450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454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07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3173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6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3260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75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0213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95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5191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09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3026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90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7281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73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8644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7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9723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08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2767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5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838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17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3944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77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0211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39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0768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32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4462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85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139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85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9800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83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3183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40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037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46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87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9682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55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7748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68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6321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37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0741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23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5381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06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866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47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0111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43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1441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53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4797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20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4147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3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8393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967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581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85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6563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69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730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02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668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97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9077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64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863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98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7238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542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75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5555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18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7537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95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6837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76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7003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63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9418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03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3004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180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855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94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262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50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2887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16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5976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86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1370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70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8737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9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6215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56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7770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09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0872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0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8849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85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6761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38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400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15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082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20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1113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29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9524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32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3487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34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2261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35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9886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32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2923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89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7999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34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2044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99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686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80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363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985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84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774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22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6109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55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0512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09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1738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93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5882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12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66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53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8216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22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8364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72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9197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632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8275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95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5318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83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5945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00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30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41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0218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01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997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39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0001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58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5616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31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3019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12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0287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80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4864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79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3225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73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4743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52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0882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87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3839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6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1861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00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1217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85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1076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70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1220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75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3277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45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99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7653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52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6037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02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143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03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954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7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6838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58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3958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86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6287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80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6994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75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4288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458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3588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9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8873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33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5575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91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8022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90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3079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10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8925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71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3899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84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7077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4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5348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3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2529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25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7991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13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3531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56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8387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12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0079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038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62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7960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64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0175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90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7417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68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1948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7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6773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07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1202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04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1603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11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8667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15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4957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84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8919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97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2703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82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248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05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5274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97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1250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81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3827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15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1538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23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2083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02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2625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81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1252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38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8615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29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800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02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8601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39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7791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9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1717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31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9124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23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0545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09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533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80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5059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05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6193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31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7135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913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05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7154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72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342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18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8163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27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4951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26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9058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22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1842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13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6838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01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6313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73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3998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24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324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79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7890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55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5516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270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7202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36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529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96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5238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10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3133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35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8885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24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3855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83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8863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69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3648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42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641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73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7600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12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4937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310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35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692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44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1466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33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4581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83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2026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00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7199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36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8816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60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4027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29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9620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9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83967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18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0518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07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4180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23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1293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5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9246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73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0261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69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4872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02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8168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30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1438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0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3057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51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4960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11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3431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25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488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42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8772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34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227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67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3371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97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700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96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4097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30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6397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74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2988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30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4883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99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1687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10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7369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40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262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28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2342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95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30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3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0472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15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8284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17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0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75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8162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54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2948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71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7687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9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7816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04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3567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56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4853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48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5889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08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4103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8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6159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95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0667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51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6785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26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0267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65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8264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95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6368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75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2445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91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7317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96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6563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39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9548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53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2361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60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7631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59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0755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315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9803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76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1053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50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6709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68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8082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541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05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8456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34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6247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91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684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91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2452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36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4719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28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4591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53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8991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6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9826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55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2554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79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7326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4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8681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31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9797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70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5512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16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6284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83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8949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41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8399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3078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03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6058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82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0910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25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1423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21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0560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01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3031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23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6877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24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137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8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3491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91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4907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38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6982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00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0992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41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7504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52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8588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09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9789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12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3861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16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9862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84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0643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96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0221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67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4360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51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4109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98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3764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93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2072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7005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56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1073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14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1904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04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9987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65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2059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43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6330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92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98380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19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9641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19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8631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48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6576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2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2559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06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2841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72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8618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58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4198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39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4236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92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3440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39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0945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99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6020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15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1222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06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1677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63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9669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42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3297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36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7427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37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3536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7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0034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39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0833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70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1812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73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8288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5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2786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4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340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10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0789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78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0103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84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7440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05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4708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74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6619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03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9428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43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3956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484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7223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85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04338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49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6465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91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4791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892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66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8222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96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6062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77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8004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32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8974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66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6607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62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3720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51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4264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06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8261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56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0743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50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1509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14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8865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84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7717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62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6460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63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66140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49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380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74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3567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25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629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52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6534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27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1641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59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6259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96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7365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37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85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1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9472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50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6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7130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5492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95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7929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1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7760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9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6146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87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295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25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1762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09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6171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75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1409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55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7661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79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7870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33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5448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08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0148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3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9016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36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1733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52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5839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06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6359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69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4942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95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4139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5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8257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91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94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71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5403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04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2726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77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0693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541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7434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08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2142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059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6700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63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2106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3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7197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96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919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98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4228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90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2096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33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0279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9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4361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3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8103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21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1249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79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697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88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7324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27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8819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51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9612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27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8748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54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3474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86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7702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57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5716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40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5363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6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5195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02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9773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67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986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04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027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14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43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19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1552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27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0698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16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0973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58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9121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0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4280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78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8784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19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82466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93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1643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61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9863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90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6394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98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3282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76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8864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627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69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0429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03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756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6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1378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59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5955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37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3754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0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6546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32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7125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26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4111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23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3154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59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4455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69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1388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01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2624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96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7386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64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0229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95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8231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30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1028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47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8655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79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8700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26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93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88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4529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85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1083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39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6678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40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3318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11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8029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95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4072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98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2520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49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8257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59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8223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70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8470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40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62513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39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4284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40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8890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46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6662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5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4462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88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4381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24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9676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06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15592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64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5275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80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4454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468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4070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67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32639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05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0661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79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41519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12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56018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58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5644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29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6688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21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5528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19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9645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77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5895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30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338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06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3382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08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8583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52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1601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499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3014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81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8722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29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1573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1652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30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6341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38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4338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41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53913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0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4064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51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8116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66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13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9606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49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5279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38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4484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93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1061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22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0472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0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056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39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5661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5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8636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37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33286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89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8124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74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61843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64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6736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29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5192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47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018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09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6639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55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5913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56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1817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33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64044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36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0025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64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2630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24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9342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44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6116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01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5315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745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13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3696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66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7269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34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1682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82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2631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73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7157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9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9371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55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48257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59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904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72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8899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37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5488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17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0858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88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33438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70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71186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42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192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91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2890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31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07197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00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31505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8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25180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60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7678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9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861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41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798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74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6553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09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0355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46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4037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05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9692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77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11843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61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4026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16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7190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6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3419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74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036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05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2762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79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7631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158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01659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39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2952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94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8716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37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839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40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6016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81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266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32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5514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72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3579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94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9273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70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0685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37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1155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26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8319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54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3864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89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0248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65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9770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42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5364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95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86951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62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52084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22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0933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53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2356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18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8342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7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2117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29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9072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58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2308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87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9828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47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4796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02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2483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90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19394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80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57895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19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5762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05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92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29505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8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2025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39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5459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68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49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34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5521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88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19809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77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0735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28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10068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62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2817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85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57410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34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4542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7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9182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93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3854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35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5640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97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3604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26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5935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92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7753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66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46332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07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3175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45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7437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05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21025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64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0868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93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8576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95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57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5685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79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11753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09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79848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56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87671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18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0984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25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67531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62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76372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64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2032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07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6341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13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76126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61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9132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57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52894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04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512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71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4812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61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5710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57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7077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24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7940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10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50426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56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95049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285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18605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28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85229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61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89170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08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8133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8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05445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57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6787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30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40968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44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63700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8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3598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64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41234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67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58811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2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17923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81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04309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91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22899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94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8317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47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8334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55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4662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91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0327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36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5710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39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02413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52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33745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15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481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38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58804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81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36964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20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510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98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4640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10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85261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45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44686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80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6692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62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96737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76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059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40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18098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150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2899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08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753221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96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822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87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73542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5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70821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73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41314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46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61786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27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77805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46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4346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79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28871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51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3762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631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33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8688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46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72241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53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49477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25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9728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83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69141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77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55755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6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35797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46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1105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31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84516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86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7723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52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36712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4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932478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71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82886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37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22513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96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50553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961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40192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58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853369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27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87780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52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037294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28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032303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54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323662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15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205777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40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683470">
              <w:marLeft w:val="75"/>
              <w:marRight w:val="75"/>
              <w:marTop w:val="15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Стандартная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Коган Александра Сергеевна</dc:creator>
  <cp:keywords/>
  <dc:description/>
  <cp:lastModifiedBy>CompAdmin</cp:lastModifiedBy>
  <cp:revision>14</cp:revision>
  <dcterms:created xsi:type="dcterms:W3CDTF">2024-09-23T11:01:00Z</dcterms:created>
  <dcterms:modified xsi:type="dcterms:W3CDTF">2024-09-27T08:54:00Z</dcterms:modified>
</cp:coreProperties>
</file>